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ade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1164"/>
        <w:gridCol w:w="1391"/>
        <w:gridCol w:w="618"/>
        <w:gridCol w:w="2268"/>
        <w:gridCol w:w="1274"/>
      </w:tblGrid>
      <w:tr w:rsidR="002C2EEA" w:rsidRPr="00E36284" w14:paraId="3A972A1F" w14:textId="77777777" w:rsidTr="008F3C26">
        <w:tc>
          <w:tcPr>
            <w:tcW w:w="9071" w:type="dxa"/>
            <w:gridSpan w:val="6"/>
            <w:tcBorders>
              <w:bottom w:val="single" w:sz="4" w:space="0" w:color="auto"/>
            </w:tcBorders>
          </w:tcPr>
          <w:p w14:paraId="26B9A261" w14:textId="71709CC8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bookmarkStart w:id="0" w:name="_Toc205979174"/>
            <w:r w:rsidRPr="00E36284">
              <w:rPr>
                <w:rFonts w:ascii="Times New Roman" w:hAnsi="Times New Roman"/>
              </w:rPr>
              <w:t>Supplementary Table</w:t>
            </w:r>
            <w:r w:rsidR="000A4E6D">
              <w:rPr>
                <w:rFonts w:ascii="Times New Roman" w:hAnsi="Times New Roman"/>
              </w:rPr>
              <w:t xml:space="preserve"> 5</w:t>
            </w:r>
            <w:r w:rsidRPr="00E36284">
              <w:rPr>
                <w:rFonts w:ascii="Times New Roman" w:hAnsi="Times New Roman"/>
              </w:rPr>
              <w:t xml:space="preserve">. </w:t>
            </w:r>
            <w:bookmarkEnd w:id="0"/>
            <w:r w:rsidRPr="00E36284">
              <w:rPr>
                <w:rFonts w:ascii="Times New Roman" w:hAnsi="Times New Roman"/>
              </w:rPr>
              <w:t>Comparison of the occurrence of cognitive dysfunction among the predictors.</w:t>
            </w:r>
          </w:p>
        </w:tc>
      </w:tr>
      <w:tr w:rsidR="002C2EEA" w:rsidRPr="00E36284" w14:paraId="7D76CA84" w14:textId="77777777" w:rsidTr="008F3C26">
        <w:tc>
          <w:tcPr>
            <w:tcW w:w="3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37BAA8" w14:textId="77777777" w:rsidR="002C2EEA" w:rsidRPr="00E36284" w:rsidRDefault="002C2EEA" w:rsidP="00E36284">
            <w:pPr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  <w:t>Features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009F3C" w14:textId="77777777" w:rsidR="002C2EEA" w:rsidRPr="00E36284" w:rsidRDefault="002C2EEA" w:rsidP="00E36284">
            <w:pPr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  <w:t>Normal cognition</w:t>
            </w:r>
          </w:p>
          <w:p w14:paraId="27E9C9B1" w14:textId="77777777" w:rsidR="002C2EEA" w:rsidRPr="00E36284" w:rsidRDefault="002C2EEA" w:rsidP="00E36284">
            <w:pPr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  <w:t>N = 7962 (89.6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EEB5FBF" w14:textId="77777777" w:rsidR="002C2EEA" w:rsidRPr="00E36284" w:rsidRDefault="002C2EEA" w:rsidP="00E36284">
            <w:pPr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  <w:t>Insanity</w:t>
            </w:r>
          </w:p>
          <w:p w14:paraId="36C4F110" w14:textId="77777777" w:rsidR="002C2EEA" w:rsidRPr="00E36284" w:rsidRDefault="002C2EEA" w:rsidP="00E36284">
            <w:pPr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  <w:t>N = 845 (9.5%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3C60C203" w14:textId="77777777" w:rsidR="002C2EEA" w:rsidRPr="00E36284" w:rsidRDefault="002C2EEA" w:rsidP="00E36284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</w:p>
          <w:p w14:paraId="66FFC6B4" w14:textId="77777777" w:rsidR="002C2EEA" w:rsidRPr="00E36284" w:rsidRDefault="002C2EEA" w:rsidP="00E36284">
            <w:pPr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  <w:t xml:space="preserve">P </w:t>
            </w: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value</w:t>
            </w:r>
          </w:p>
        </w:tc>
      </w:tr>
      <w:tr w:rsidR="002C2EEA" w:rsidRPr="00E36284" w14:paraId="2C910E94" w14:textId="77777777" w:rsidTr="008F3C26">
        <w:tc>
          <w:tcPr>
            <w:tcW w:w="3520" w:type="dxa"/>
            <w:gridSpan w:val="2"/>
            <w:tcBorders>
              <w:top w:val="single" w:sz="4" w:space="0" w:color="auto"/>
            </w:tcBorders>
          </w:tcPr>
          <w:p w14:paraId="51443611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Sex, n (%)</w:t>
            </w:r>
          </w:p>
          <w:p w14:paraId="40DB1DCA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Men</w:t>
            </w:r>
          </w:p>
          <w:p w14:paraId="3112B2A3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Women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</w:tcBorders>
          </w:tcPr>
          <w:p w14:paraId="355BF267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236F356F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3522 (44.2)</w:t>
            </w:r>
          </w:p>
          <w:p w14:paraId="7C6198E5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4440 (55.7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7338486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1E6FE1EC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312 (37.0)</w:t>
            </w:r>
          </w:p>
          <w:p w14:paraId="453ADB06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532 (62.9)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7DF1492C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0.0065</w:t>
            </w:r>
          </w:p>
        </w:tc>
      </w:tr>
      <w:tr w:rsidR="00CF0F38" w:rsidRPr="00E36284" w14:paraId="7BFFC210" w14:textId="77777777" w:rsidTr="008F3C26">
        <w:tc>
          <w:tcPr>
            <w:tcW w:w="3520" w:type="dxa"/>
            <w:gridSpan w:val="2"/>
          </w:tcPr>
          <w:p w14:paraId="0B05FF1D" w14:textId="0018C066" w:rsidR="00CF0F38" w:rsidRPr="00633AD4" w:rsidRDefault="00CF0F38" w:rsidP="00CF0F38">
            <w:pPr>
              <w:rPr>
                <w:rFonts w:ascii="Times New Roman" w:hAnsi="Times New Roman"/>
                <w:shd w:val="clear" w:color="auto" w:fill="FFFFFF"/>
              </w:rPr>
            </w:pPr>
            <w:r w:rsidRPr="00633AD4">
              <w:rPr>
                <w:rFonts w:ascii="Times New Roman" w:hAnsi="Times New Roman"/>
                <w:shd w:val="clear" w:color="auto" w:fill="FFFFFF"/>
              </w:rPr>
              <w:t>Age, n (%)</w:t>
            </w:r>
          </w:p>
          <w:p w14:paraId="4FF9D9CA" w14:textId="672D1908" w:rsidR="00D97F37" w:rsidRPr="00633AD4" w:rsidRDefault="00D97F37" w:rsidP="00D97F37">
            <w:pPr>
              <w:rPr>
                <w:rFonts w:ascii="Times New Roman" w:hAnsi="Times New Roman"/>
              </w:rPr>
            </w:pPr>
            <w:r w:rsidRPr="00633AD4">
              <w:rPr>
                <w:rFonts w:ascii="Times New Roman" w:hAnsi="Times New Roman"/>
              </w:rPr>
              <w:t>50-54</w:t>
            </w:r>
          </w:p>
          <w:p w14:paraId="3F24F69F" w14:textId="6EDBFE72" w:rsidR="00D97F37" w:rsidRPr="00633AD4" w:rsidRDefault="00D97F37" w:rsidP="00D97F37">
            <w:pPr>
              <w:rPr>
                <w:rFonts w:ascii="Times New Roman" w:hAnsi="Times New Roman"/>
              </w:rPr>
            </w:pPr>
            <w:r w:rsidRPr="00633AD4">
              <w:rPr>
                <w:rFonts w:ascii="Times New Roman" w:hAnsi="Times New Roman"/>
              </w:rPr>
              <w:t>55-59</w:t>
            </w:r>
          </w:p>
          <w:p w14:paraId="0815FC3F" w14:textId="58BADC9B" w:rsidR="00D97F37" w:rsidRPr="00633AD4" w:rsidRDefault="00D97F37" w:rsidP="00D97F37">
            <w:pPr>
              <w:rPr>
                <w:rFonts w:ascii="Times New Roman" w:hAnsi="Times New Roman"/>
              </w:rPr>
            </w:pPr>
            <w:r w:rsidRPr="00633AD4">
              <w:rPr>
                <w:rFonts w:ascii="Times New Roman" w:hAnsi="Times New Roman"/>
              </w:rPr>
              <w:t>60-64</w:t>
            </w:r>
          </w:p>
          <w:p w14:paraId="4E7A9F21" w14:textId="4941B1BD" w:rsidR="00D97F37" w:rsidRPr="00633AD4" w:rsidRDefault="00D97F37" w:rsidP="00D97F37">
            <w:pPr>
              <w:rPr>
                <w:rFonts w:ascii="Times New Roman" w:hAnsi="Times New Roman"/>
              </w:rPr>
            </w:pPr>
            <w:r w:rsidRPr="00633AD4">
              <w:rPr>
                <w:rFonts w:ascii="Times New Roman" w:hAnsi="Times New Roman"/>
              </w:rPr>
              <w:t>65-69</w:t>
            </w:r>
          </w:p>
          <w:p w14:paraId="51378F34" w14:textId="1B01FA91" w:rsidR="00D97F37" w:rsidRPr="00633AD4" w:rsidRDefault="00D97F37" w:rsidP="00D97F37">
            <w:pPr>
              <w:rPr>
                <w:rFonts w:ascii="Times New Roman" w:hAnsi="Times New Roman"/>
              </w:rPr>
            </w:pPr>
            <w:r w:rsidRPr="00633AD4">
              <w:rPr>
                <w:rFonts w:ascii="Times New Roman" w:hAnsi="Times New Roman"/>
              </w:rPr>
              <w:t>70-74</w:t>
            </w:r>
          </w:p>
          <w:p w14:paraId="5B7D8C0A" w14:textId="6869F1D3" w:rsidR="00D97F37" w:rsidRPr="00633AD4" w:rsidRDefault="00D97F37" w:rsidP="00D97F37">
            <w:pPr>
              <w:rPr>
                <w:rFonts w:ascii="Times New Roman" w:hAnsi="Times New Roman"/>
              </w:rPr>
            </w:pPr>
            <w:r w:rsidRPr="00633AD4">
              <w:rPr>
                <w:rFonts w:ascii="Times New Roman" w:hAnsi="Times New Roman"/>
              </w:rPr>
              <w:t>75-79</w:t>
            </w:r>
          </w:p>
          <w:p w14:paraId="7A7246C7" w14:textId="6B51EE67" w:rsidR="00D97F37" w:rsidRPr="00633AD4" w:rsidRDefault="00D97F37" w:rsidP="00D97F37">
            <w:pPr>
              <w:rPr>
                <w:rFonts w:ascii="Times New Roman" w:hAnsi="Times New Roman"/>
              </w:rPr>
            </w:pPr>
            <w:r w:rsidRPr="00633AD4">
              <w:rPr>
                <w:rFonts w:ascii="Times New Roman" w:hAnsi="Times New Roman"/>
              </w:rPr>
              <w:t>80-84</w:t>
            </w:r>
          </w:p>
          <w:p w14:paraId="0D1236C2" w14:textId="78C1865B" w:rsidR="00D97F37" w:rsidRPr="00633AD4" w:rsidRDefault="00D97F37" w:rsidP="00D97F37">
            <w:pPr>
              <w:rPr>
                <w:rFonts w:ascii="Times New Roman" w:hAnsi="Times New Roman"/>
              </w:rPr>
            </w:pPr>
            <w:r w:rsidRPr="00633AD4">
              <w:rPr>
                <w:rFonts w:ascii="Times New Roman" w:hAnsi="Times New Roman"/>
              </w:rPr>
              <w:t>85-89</w:t>
            </w:r>
          </w:p>
          <w:p w14:paraId="2B400754" w14:textId="5E8D90BB" w:rsidR="00D142F4" w:rsidRPr="00633AD4" w:rsidRDefault="00D97F37" w:rsidP="00D97F37">
            <w:pPr>
              <w:rPr>
                <w:rFonts w:ascii="Times New Roman" w:hAnsi="Times New Roman"/>
                <w:shd w:val="clear" w:color="auto" w:fill="FFFFFF"/>
              </w:rPr>
            </w:pPr>
            <w:r w:rsidRPr="00633AD4">
              <w:rPr>
                <w:rFonts w:ascii="Times New Roman" w:hAnsi="Times New Roman"/>
              </w:rPr>
              <w:t>90+</w:t>
            </w:r>
          </w:p>
        </w:tc>
        <w:tc>
          <w:tcPr>
            <w:tcW w:w="2009" w:type="dxa"/>
            <w:gridSpan w:val="2"/>
          </w:tcPr>
          <w:p w14:paraId="3853926C" w14:textId="77777777" w:rsidR="00CF0F38" w:rsidRPr="00633AD4" w:rsidRDefault="00CF0F38" w:rsidP="00CF0F38">
            <w:pPr>
              <w:rPr>
                <w:rFonts w:ascii="Times New Roman" w:hAnsi="Times New Roman"/>
                <w:shd w:val="clear" w:color="auto" w:fill="FFFFFF"/>
              </w:rPr>
            </w:pPr>
          </w:p>
          <w:p w14:paraId="1D2E9F07" w14:textId="45EDB872" w:rsidR="00D97F37" w:rsidRPr="00633AD4" w:rsidRDefault="00AC4D56" w:rsidP="00CF0F38">
            <w:pPr>
              <w:rPr>
                <w:rFonts w:ascii="Times New Roman" w:hAnsi="Times New Roman"/>
                <w:shd w:val="clear" w:color="auto" w:fill="FFFFFF"/>
              </w:rPr>
            </w:pPr>
            <w:r w:rsidRPr="00633AD4">
              <w:rPr>
                <w:rFonts w:ascii="Times New Roman" w:hAnsi="Times New Roman"/>
                <w:shd w:val="clear" w:color="auto" w:fill="FFFFFF"/>
              </w:rPr>
              <w:t>1927 (24.2)</w:t>
            </w:r>
          </w:p>
          <w:p w14:paraId="707B9D9F" w14:textId="35951938" w:rsidR="00D97F37" w:rsidRPr="00633AD4" w:rsidRDefault="00083796" w:rsidP="00CF0F38">
            <w:pPr>
              <w:rPr>
                <w:rFonts w:ascii="Times New Roman" w:hAnsi="Times New Roman"/>
                <w:shd w:val="clear" w:color="auto" w:fill="FFFFFF"/>
              </w:rPr>
            </w:pPr>
            <w:r w:rsidRPr="00633AD4">
              <w:rPr>
                <w:rFonts w:ascii="Times New Roman" w:hAnsi="Times New Roman"/>
                <w:shd w:val="clear" w:color="auto" w:fill="FFFFFF"/>
              </w:rPr>
              <w:t>1499 (18.8)</w:t>
            </w:r>
          </w:p>
          <w:p w14:paraId="25A803CF" w14:textId="2A37DC79" w:rsidR="00D97F37" w:rsidRPr="00633AD4" w:rsidRDefault="00083796" w:rsidP="00CF0F38">
            <w:pPr>
              <w:rPr>
                <w:rFonts w:ascii="Times New Roman" w:hAnsi="Times New Roman"/>
                <w:shd w:val="clear" w:color="auto" w:fill="FFFFFF"/>
              </w:rPr>
            </w:pPr>
            <w:r w:rsidRPr="00633AD4">
              <w:rPr>
                <w:rFonts w:ascii="Times New Roman" w:hAnsi="Times New Roman"/>
                <w:shd w:val="clear" w:color="auto" w:fill="FFFFFF"/>
              </w:rPr>
              <w:t>1302 (16.3)</w:t>
            </w:r>
          </w:p>
          <w:p w14:paraId="50124AAA" w14:textId="02336359" w:rsidR="00D97F37" w:rsidRPr="00633AD4" w:rsidRDefault="00083796" w:rsidP="00CF0F38">
            <w:pPr>
              <w:rPr>
                <w:rFonts w:ascii="Times New Roman" w:hAnsi="Times New Roman"/>
                <w:shd w:val="clear" w:color="auto" w:fill="FFFFFF"/>
              </w:rPr>
            </w:pPr>
            <w:r w:rsidRPr="00633AD4">
              <w:rPr>
                <w:rFonts w:ascii="Times New Roman" w:hAnsi="Times New Roman"/>
                <w:shd w:val="clear" w:color="auto" w:fill="FFFFFF"/>
              </w:rPr>
              <w:t>1028 (12.9)</w:t>
            </w:r>
          </w:p>
          <w:p w14:paraId="3F120CBA" w14:textId="44762F7E" w:rsidR="00D97F37" w:rsidRPr="00633AD4" w:rsidRDefault="00083796" w:rsidP="00CF0F38">
            <w:pPr>
              <w:rPr>
                <w:rFonts w:ascii="Times New Roman" w:hAnsi="Times New Roman"/>
                <w:shd w:val="clear" w:color="auto" w:fill="FFFFFF"/>
              </w:rPr>
            </w:pPr>
            <w:r w:rsidRPr="00633AD4">
              <w:rPr>
                <w:rFonts w:ascii="Times New Roman" w:hAnsi="Times New Roman"/>
                <w:shd w:val="clear" w:color="auto" w:fill="FFFFFF"/>
              </w:rPr>
              <w:t>878 (11.0)</w:t>
            </w:r>
          </w:p>
          <w:p w14:paraId="4F0F1E35" w14:textId="4DF8B129" w:rsidR="00D97F37" w:rsidRPr="00633AD4" w:rsidRDefault="00083796" w:rsidP="00CF0F38">
            <w:pPr>
              <w:rPr>
                <w:rFonts w:ascii="Times New Roman" w:hAnsi="Times New Roman"/>
                <w:shd w:val="clear" w:color="auto" w:fill="FFFFFF"/>
              </w:rPr>
            </w:pPr>
            <w:r w:rsidRPr="00633AD4">
              <w:rPr>
                <w:rFonts w:ascii="Times New Roman" w:hAnsi="Times New Roman"/>
                <w:shd w:val="clear" w:color="auto" w:fill="FFFFFF"/>
              </w:rPr>
              <w:t>712 (8.9)</w:t>
            </w:r>
          </w:p>
          <w:p w14:paraId="24746686" w14:textId="295F7F9A" w:rsidR="00D97F37" w:rsidRPr="00633AD4" w:rsidRDefault="00083796" w:rsidP="00CF0F38">
            <w:pPr>
              <w:rPr>
                <w:rFonts w:ascii="Times New Roman" w:hAnsi="Times New Roman"/>
                <w:shd w:val="clear" w:color="auto" w:fill="FFFFFF"/>
              </w:rPr>
            </w:pPr>
            <w:r w:rsidRPr="00633AD4">
              <w:rPr>
                <w:rFonts w:ascii="Times New Roman" w:hAnsi="Times New Roman"/>
                <w:shd w:val="clear" w:color="auto" w:fill="FFFFFF"/>
              </w:rPr>
              <w:t>393 (4.9)</w:t>
            </w:r>
          </w:p>
          <w:p w14:paraId="7F90C957" w14:textId="3428FBFE" w:rsidR="00D97F37" w:rsidRPr="00633AD4" w:rsidRDefault="00083796" w:rsidP="00CF0F38">
            <w:pPr>
              <w:rPr>
                <w:rFonts w:ascii="Times New Roman" w:hAnsi="Times New Roman"/>
                <w:shd w:val="clear" w:color="auto" w:fill="FFFFFF"/>
              </w:rPr>
            </w:pPr>
            <w:r w:rsidRPr="00633AD4">
              <w:rPr>
                <w:rFonts w:ascii="Times New Roman" w:hAnsi="Times New Roman"/>
                <w:shd w:val="clear" w:color="auto" w:fill="FFFFFF"/>
              </w:rPr>
              <w:t>187 (2.3)</w:t>
            </w:r>
          </w:p>
          <w:p w14:paraId="634694AA" w14:textId="230C8283" w:rsidR="00D97F37" w:rsidRPr="00633AD4" w:rsidRDefault="00083796" w:rsidP="00CF0F38">
            <w:pPr>
              <w:rPr>
                <w:rFonts w:ascii="Times New Roman" w:hAnsi="Times New Roman"/>
                <w:shd w:val="clear" w:color="auto" w:fill="FFFFFF"/>
              </w:rPr>
            </w:pPr>
            <w:r w:rsidRPr="00633AD4">
              <w:rPr>
                <w:rFonts w:ascii="Times New Roman" w:hAnsi="Times New Roman"/>
                <w:shd w:val="clear" w:color="auto" w:fill="FFFFFF"/>
              </w:rPr>
              <w:t>36 (0.4)</w:t>
            </w:r>
          </w:p>
        </w:tc>
        <w:tc>
          <w:tcPr>
            <w:tcW w:w="2268" w:type="dxa"/>
          </w:tcPr>
          <w:p w14:paraId="572EF452" w14:textId="77777777" w:rsidR="00CF0F38" w:rsidRPr="00633AD4" w:rsidRDefault="00CF0F38" w:rsidP="00CF0F38">
            <w:pPr>
              <w:jc w:val="both"/>
              <w:rPr>
                <w:rFonts w:ascii="Times New Roman" w:hAnsi="Times New Roman"/>
                <w:shd w:val="clear" w:color="auto" w:fill="FFFFFF"/>
              </w:rPr>
            </w:pPr>
          </w:p>
          <w:p w14:paraId="5788C806" w14:textId="29D82EE1" w:rsidR="00D97F37" w:rsidRPr="00633AD4" w:rsidRDefault="00083796" w:rsidP="00CF0F38">
            <w:pPr>
              <w:jc w:val="both"/>
              <w:rPr>
                <w:rFonts w:ascii="Times New Roman" w:hAnsi="Times New Roman"/>
                <w:shd w:val="clear" w:color="auto" w:fill="FFFFFF"/>
              </w:rPr>
            </w:pPr>
            <w:r w:rsidRPr="00633AD4">
              <w:rPr>
                <w:rFonts w:ascii="Times New Roman" w:hAnsi="Times New Roman"/>
                <w:shd w:val="clear" w:color="auto" w:fill="FFFFFF"/>
              </w:rPr>
              <w:t>134 (15.8)</w:t>
            </w:r>
          </w:p>
          <w:p w14:paraId="67AA98B6" w14:textId="391F46EF" w:rsidR="00D97F37" w:rsidRPr="00633AD4" w:rsidRDefault="00083796" w:rsidP="00CF0F38">
            <w:pPr>
              <w:jc w:val="both"/>
              <w:rPr>
                <w:rFonts w:ascii="Times New Roman" w:hAnsi="Times New Roman"/>
                <w:shd w:val="clear" w:color="auto" w:fill="FFFFFF"/>
              </w:rPr>
            </w:pPr>
            <w:r w:rsidRPr="00633AD4">
              <w:rPr>
                <w:rFonts w:ascii="Times New Roman" w:hAnsi="Times New Roman"/>
                <w:shd w:val="clear" w:color="auto" w:fill="FFFFFF"/>
              </w:rPr>
              <w:t>166 (19.6)</w:t>
            </w:r>
          </w:p>
          <w:p w14:paraId="2E820CEA" w14:textId="00383734" w:rsidR="00D97F37" w:rsidRPr="00633AD4" w:rsidRDefault="00083796" w:rsidP="00CF0F38">
            <w:pPr>
              <w:jc w:val="both"/>
              <w:rPr>
                <w:rFonts w:ascii="Times New Roman" w:hAnsi="Times New Roman"/>
                <w:shd w:val="clear" w:color="auto" w:fill="FFFFFF"/>
              </w:rPr>
            </w:pPr>
            <w:r w:rsidRPr="00633AD4">
              <w:rPr>
                <w:rFonts w:ascii="Times New Roman" w:hAnsi="Times New Roman"/>
                <w:shd w:val="clear" w:color="auto" w:fill="FFFFFF"/>
              </w:rPr>
              <w:t>155 (18.3)</w:t>
            </w:r>
          </w:p>
          <w:p w14:paraId="13C17F13" w14:textId="3CF3D8B6" w:rsidR="00D97F37" w:rsidRPr="00633AD4" w:rsidRDefault="00083796" w:rsidP="00CF0F38">
            <w:pPr>
              <w:jc w:val="both"/>
              <w:rPr>
                <w:rFonts w:ascii="Times New Roman" w:hAnsi="Times New Roman"/>
                <w:shd w:val="clear" w:color="auto" w:fill="FFFFFF"/>
              </w:rPr>
            </w:pPr>
            <w:r w:rsidRPr="00633AD4">
              <w:rPr>
                <w:rFonts w:ascii="Times New Roman" w:hAnsi="Times New Roman"/>
                <w:shd w:val="clear" w:color="auto" w:fill="FFFFFF"/>
              </w:rPr>
              <w:t>144 (17.0)</w:t>
            </w:r>
          </w:p>
          <w:p w14:paraId="5FF64E5A" w14:textId="4A24AE17" w:rsidR="00D97F37" w:rsidRPr="00633AD4" w:rsidRDefault="00083796" w:rsidP="00CF0F38">
            <w:pPr>
              <w:jc w:val="both"/>
              <w:rPr>
                <w:rFonts w:ascii="Times New Roman" w:hAnsi="Times New Roman"/>
                <w:shd w:val="clear" w:color="auto" w:fill="FFFFFF"/>
              </w:rPr>
            </w:pPr>
            <w:r w:rsidRPr="00633AD4">
              <w:rPr>
                <w:rFonts w:ascii="Times New Roman" w:hAnsi="Times New Roman"/>
                <w:shd w:val="clear" w:color="auto" w:fill="FFFFFF"/>
              </w:rPr>
              <w:t>80 (9.4)</w:t>
            </w:r>
          </w:p>
          <w:p w14:paraId="42E7ED6F" w14:textId="7B270731" w:rsidR="00D97F37" w:rsidRPr="00633AD4" w:rsidRDefault="00083796" w:rsidP="00CF0F38">
            <w:pPr>
              <w:jc w:val="both"/>
              <w:rPr>
                <w:rFonts w:ascii="Times New Roman" w:hAnsi="Times New Roman"/>
                <w:shd w:val="clear" w:color="auto" w:fill="FFFFFF"/>
              </w:rPr>
            </w:pPr>
            <w:r w:rsidRPr="00633AD4">
              <w:rPr>
                <w:rFonts w:ascii="Times New Roman" w:hAnsi="Times New Roman"/>
                <w:shd w:val="clear" w:color="auto" w:fill="FFFFFF"/>
              </w:rPr>
              <w:t>48 (5.6)</w:t>
            </w:r>
          </w:p>
          <w:p w14:paraId="6A689C3F" w14:textId="2CBF0549" w:rsidR="00D97F37" w:rsidRPr="00633AD4" w:rsidRDefault="00C42B5F" w:rsidP="00CF0F38">
            <w:pPr>
              <w:jc w:val="both"/>
              <w:rPr>
                <w:rFonts w:ascii="Times New Roman" w:hAnsi="Times New Roman"/>
                <w:shd w:val="clear" w:color="auto" w:fill="FFFFFF"/>
              </w:rPr>
            </w:pPr>
            <w:r w:rsidRPr="00633AD4">
              <w:rPr>
                <w:rFonts w:ascii="Times New Roman" w:hAnsi="Times New Roman"/>
                <w:shd w:val="clear" w:color="auto" w:fill="FFFFFF"/>
              </w:rPr>
              <w:t>28 (3.3)</w:t>
            </w:r>
          </w:p>
          <w:p w14:paraId="6FF3080E" w14:textId="33A7136C" w:rsidR="00D97F37" w:rsidRPr="00633AD4" w:rsidRDefault="00C42B5F" w:rsidP="00CF0F38">
            <w:pPr>
              <w:jc w:val="both"/>
              <w:rPr>
                <w:rFonts w:ascii="Times New Roman" w:hAnsi="Times New Roman"/>
                <w:shd w:val="clear" w:color="auto" w:fill="FFFFFF"/>
              </w:rPr>
            </w:pPr>
            <w:r w:rsidRPr="00633AD4">
              <w:rPr>
                <w:rFonts w:ascii="Times New Roman" w:hAnsi="Times New Roman"/>
                <w:shd w:val="clear" w:color="auto" w:fill="FFFFFF"/>
              </w:rPr>
              <w:t>27 (3.2)</w:t>
            </w:r>
          </w:p>
          <w:p w14:paraId="33B6121F" w14:textId="23FD7BC7" w:rsidR="00D97F37" w:rsidRPr="00633AD4" w:rsidRDefault="00C42B5F" w:rsidP="00CF0F38">
            <w:pPr>
              <w:jc w:val="both"/>
              <w:rPr>
                <w:rFonts w:ascii="Times New Roman" w:hAnsi="Times New Roman"/>
                <w:shd w:val="clear" w:color="auto" w:fill="FFFFFF"/>
              </w:rPr>
            </w:pPr>
            <w:r w:rsidRPr="00633AD4">
              <w:rPr>
                <w:rFonts w:ascii="Times New Roman" w:hAnsi="Times New Roman"/>
                <w:shd w:val="clear" w:color="auto" w:fill="FFFFFF"/>
              </w:rPr>
              <w:t>63 (7.4)</w:t>
            </w:r>
          </w:p>
        </w:tc>
        <w:tc>
          <w:tcPr>
            <w:tcW w:w="1274" w:type="dxa"/>
          </w:tcPr>
          <w:p w14:paraId="6AE205A7" w14:textId="76E03230" w:rsidR="00CF0F38" w:rsidRPr="00633AD4" w:rsidRDefault="008B1D52" w:rsidP="00CF0F38">
            <w:pPr>
              <w:jc w:val="both"/>
              <w:rPr>
                <w:rFonts w:ascii="Times New Roman" w:hAnsi="Times New Roman"/>
                <w:shd w:val="clear" w:color="auto" w:fill="FFFFFF"/>
              </w:rPr>
            </w:pPr>
            <w:r w:rsidRPr="00633AD4">
              <w:rPr>
                <w:rFonts w:ascii="Times New Roman" w:hAnsi="Times New Roman"/>
                <w:shd w:val="clear" w:color="auto" w:fill="FFFFFF"/>
              </w:rPr>
              <w:t>&lt;0.001</w:t>
            </w:r>
          </w:p>
        </w:tc>
      </w:tr>
      <w:tr w:rsidR="002C2EEA" w:rsidRPr="00E36284" w14:paraId="1BADF66F" w14:textId="77777777" w:rsidTr="008F3C26">
        <w:tc>
          <w:tcPr>
            <w:tcW w:w="3520" w:type="dxa"/>
            <w:gridSpan w:val="2"/>
          </w:tcPr>
          <w:p w14:paraId="1DC4DD52" w14:textId="662F0D17" w:rsidR="002C2EEA" w:rsidRPr="00E36284" w:rsidRDefault="00BA50BD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hd w:val="clear" w:color="auto" w:fill="FFFFFF"/>
              </w:rPr>
              <w:t>Educational level, n (%)</w:t>
            </w:r>
          </w:p>
          <w:p w14:paraId="246B4FDC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Illiterate</w:t>
            </w:r>
          </w:p>
          <w:p w14:paraId="43E35FD2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Less than elementary school</w:t>
            </w:r>
          </w:p>
          <w:p w14:paraId="04DFDE46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Completed Elementary Education</w:t>
            </w:r>
          </w:p>
          <w:p w14:paraId="1B5ED4E3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Incomplete High School Education</w:t>
            </w:r>
          </w:p>
          <w:p w14:paraId="2019B772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Completed High School</w:t>
            </w:r>
          </w:p>
          <w:p w14:paraId="159F65FC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Higher Education or More</w:t>
            </w:r>
          </w:p>
        </w:tc>
        <w:tc>
          <w:tcPr>
            <w:tcW w:w="2009" w:type="dxa"/>
            <w:gridSpan w:val="2"/>
          </w:tcPr>
          <w:p w14:paraId="1F1838A9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7F426323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031 (12.9)</w:t>
            </w:r>
          </w:p>
          <w:p w14:paraId="30E23B50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548 (19.4)</w:t>
            </w:r>
          </w:p>
          <w:p w14:paraId="720A40CE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472 (31.0)</w:t>
            </w:r>
          </w:p>
          <w:p w14:paraId="0E650963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936 (11.7)</w:t>
            </w:r>
          </w:p>
          <w:p w14:paraId="5525D9D4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395 (17.5)</w:t>
            </w:r>
          </w:p>
          <w:p w14:paraId="28228311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580 (7.2)</w:t>
            </w:r>
          </w:p>
        </w:tc>
        <w:tc>
          <w:tcPr>
            <w:tcW w:w="2268" w:type="dxa"/>
          </w:tcPr>
          <w:p w14:paraId="4F0AEFFA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71A52AA0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332 (39.2)</w:t>
            </w:r>
          </w:p>
          <w:p w14:paraId="68613009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17 (25.6)</w:t>
            </w:r>
          </w:p>
          <w:p w14:paraId="737CC978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99 (23.5)</w:t>
            </w:r>
          </w:p>
          <w:p w14:paraId="1549F8A2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46 (5.4)</w:t>
            </w:r>
          </w:p>
          <w:p w14:paraId="51D41207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8 (3.3)</w:t>
            </w:r>
          </w:p>
          <w:p w14:paraId="4FC472B4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3 (2.7)</w:t>
            </w:r>
          </w:p>
        </w:tc>
        <w:tc>
          <w:tcPr>
            <w:tcW w:w="1274" w:type="dxa"/>
          </w:tcPr>
          <w:p w14:paraId="3E714D44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&lt;0.001</w:t>
            </w:r>
          </w:p>
        </w:tc>
      </w:tr>
      <w:tr w:rsidR="002C2EEA" w:rsidRPr="00E36284" w14:paraId="6E18922C" w14:textId="77777777" w:rsidTr="008F3C26">
        <w:tc>
          <w:tcPr>
            <w:tcW w:w="3520" w:type="dxa"/>
            <w:gridSpan w:val="2"/>
          </w:tcPr>
          <w:p w14:paraId="7BD3B3CC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Skin color, n (%)</w:t>
            </w:r>
          </w:p>
          <w:p w14:paraId="03A59126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White</w:t>
            </w:r>
          </w:p>
          <w:p w14:paraId="01BE11FC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Black</w:t>
            </w:r>
          </w:p>
          <w:p w14:paraId="73C4A658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Brown</w:t>
            </w:r>
          </w:p>
          <w:p w14:paraId="5A2E67D8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Yellow</w:t>
            </w:r>
          </w:p>
          <w:p w14:paraId="4152AD33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Indigenous</w:t>
            </w:r>
          </w:p>
        </w:tc>
        <w:tc>
          <w:tcPr>
            <w:tcW w:w="2009" w:type="dxa"/>
            <w:gridSpan w:val="2"/>
          </w:tcPr>
          <w:p w14:paraId="1BCB4E4D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6187B278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3157 (40.9)</w:t>
            </w:r>
          </w:p>
          <w:p w14:paraId="2DD67EE9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713 (9.2)</w:t>
            </w:r>
          </w:p>
          <w:p w14:paraId="18CF77E7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3589 (46.5)</w:t>
            </w:r>
          </w:p>
          <w:p w14:paraId="6A37A8CA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73 (0.9)</w:t>
            </w:r>
          </w:p>
          <w:p w14:paraId="74533F59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83 (2.3)</w:t>
            </w:r>
          </w:p>
        </w:tc>
        <w:tc>
          <w:tcPr>
            <w:tcW w:w="2268" w:type="dxa"/>
          </w:tcPr>
          <w:p w14:paraId="38B21DBD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242B9E6C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48 (31.3)</w:t>
            </w:r>
          </w:p>
          <w:p w14:paraId="38696901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14 (14.4)</w:t>
            </w:r>
          </w:p>
          <w:p w14:paraId="3EEE280D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395 (50.0)</w:t>
            </w:r>
          </w:p>
          <w:p w14:paraId="518348A6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9 (1.1)</w:t>
            </w:r>
          </w:p>
          <w:p w14:paraId="3486DE8C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4 (3.0)</w:t>
            </w:r>
          </w:p>
        </w:tc>
        <w:tc>
          <w:tcPr>
            <w:tcW w:w="1274" w:type="dxa"/>
          </w:tcPr>
          <w:p w14:paraId="35147D52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0.0029</w:t>
            </w:r>
          </w:p>
        </w:tc>
      </w:tr>
      <w:tr w:rsidR="002C2EEA" w:rsidRPr="00E36284" w14:paraId="78AB0B18" w14:textId="77777777" w:rsidTr="00E36284">
        <w:tc>
          <w:tcPr>
            <w:tcW w:w="3520" w:type="dxa"/>
            <w:gridSpan w:val="2"/>
          </w:tcPr>
          <w:p w14:paraId="3FAC8497" w14:textId="72DD1DFB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eastAsia="Times New Roman" w:hAnsi="Times New Roman"/>
                <w:color w:val="000000" w:themeColor="text1"/>
              </w:rPr>
              <w:t xml:space="preserve">Occupational </w:t>
            </w:r>
            <w:proofErr w:type="gramStart"/>
            <w:r w:rsidRPr="00E36284">
              <w:rPr>
                <w:rFonts w:ascii="Times New Roman" w:eastAsia="Times New Roman" w:hAnsi="Times New Roman"/>
                <w:color w:val="000000" w:themeColor="text1"/>
              </w:rPr>
              <w:t xml:space="preserve">situation </w:t>
            </w: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proofErr w:type="gramEnd"/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 xml:space="preserve"> n (%)</w:t>
            </w:r>
          </w:p>
          <w:p w14:paraId="58677031" w14:textId="4F556287" w:rsidR="002C2EEA" w:rsidRPr="00E36284" w:rsidRDefault="001E00B0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hd w:val="clear" w:color="auto" w:fill="FFFFFF"/>
              </w:rPr>
              <w:t>No</w:t>
            </w:r>
          </w:p>
          <w:p w14:paraId="1347F1C1" w14:textId="68B92DF0" w:rsidR="002C2EEA" w:rsidRPr="00E36284" w:rsidRDefault="001E00B0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2009" w:type="dxa"/>
            <w:gridSpan w:val="2"/>
          </w:tcPr>
          <w:p w14:paraId="56637EA8" w14:textId="77777777" w:rsidR="00FC0A90" w:rsidRPr="00E36284" w:rsidRDefault="00FC0A90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67BC5CB3" w14:textId="77777777" w:rsidR="002C2EEA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5465 (68.6)</w:t>
            </w:r>
          </w:p>
          <w:p w14:paraId="4E201F66" w14:textId="3DEBB771" w:rsidR="001E00B0" w:rsidRPr="00E36284" w:rsidRDefault="001E00B0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497 (31.3)</w:t>
            </w:r>
          </w:p>
        </w:tc>
        <w:tc>
          <w:tcPr>
            <w:tcW w:w="2268" w:type="dxa"/>
          </w:tcPr>
          <w:p w14:paraId="69CC58BD" w14:textId="77777777" w:rsidR="00FC0A90" w:rsidRPr="00E36284" w:rsidRDefault="00FC0A90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75C63348" w14:textId="77777777" w:rsidR="002C2EEA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691 (81.7)</w:t>
            </w:r>
          </w:p>
          <w:p w14:paraId="3DCEB278" w14:textId="21C5C9B6" w:rsidR="001E00B0" w:rsidRPr="00E36284" w:rsidRDefault="001E00B0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54 (18.2)</w:t>
            </w:r>
          </w:p>
        </w:tc>
        <w:tc>
          <w:tcPr>
            <w:tcW w:w="1274" w:type="dxa"/>
          </w:tcPr>
          <w:p w14:paraId="3DA18654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&lt;0.001</w:t>
            </w:r>
          </w:p>
        </w:tc>
      </w:tr>
      <w:tr w:rsidR="006D5672" w:rsidRPr="00E36284" w14:paraId="5E515789" w14:textId="77777777" w:rsidTr="00E36284">
        <w:tc>
          <w:tcPr>
            <w:tcW w:w="3520" w:type="dxa"/>
            <w:gridSpan w:val="2"/>
          </w:tcPr>
          <w:p w14:paraId="4FB3ACD3" w14:textId="78FBBEA0" w:rsidR="006D5672" w:rsidRPr="00E36284" w:rsidRDefault="001B4C3C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hd w:val="clear" w:color="auto" w:fill="FFFFFF"/>
              </w:rPr>
              <w:t>Marital status, n (%)</w:t>
            </w:r>
          </w:p>
          <w:p w14:paraId="3AF9F996" w14:textId="77777777" w:rsidR="006D5672" w:rsidRPr="00E36284" w:rsidRDefault="006D5672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Single</w:t>
            </w:r>
          </w:p>
          <w:p w14:paraId="22E8CEA7" w14:textId="77777777" w:rsidR="006D5672" w:rsidRPr="00E36284" w:rsidRDefault="006D5672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Married/cohabiting/common-law marriage</w:t>
            </w:r>
          </w:p>
          <w:p w14:paraId="584CAA5E" w14:textId="77777777" w:rsidR="006D5672" w:rsidRPr="00E36284" w:rsidRDefault="006D5672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Divorced or separated</w:t>
            </w:r>
          </w:p>
          <w:p w14:paraId="3115AE7E" w14:textId="1030BFDA" w:rsidR="006D5672" w:rsidRPr="00E36284" w:rsidRDefault="006D5672" w:rsidP="00E36284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Widower</w:t>
            </w:r>
          </w:p>
        </w:tc>
        <w:tc>
          <w:tcPr>
            <w:tcW w:w="2009" w:type="dxa"/>
            <w:gridSpan w:val="2"/>
          </w:tcPr>
          <w:p w14:paraId="393CD0A8" w14:textId="77777777" w:rsidR="006D5672" w:rsidRPr="00E36284" w:rsidRDefault="006D5672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6D1D9B4A" w14:textId="77777777" w:rsidR="006D5672" w:rsidRPr="00E36284" w:rsidRDefault="006D5672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848 (10.6)</w:t>
            </w:r>
          </w:p>
          <w:p w14:paraId="23DB530E" w14:textId="77777777" w:rsidR="006D5672" w:rsidRPr="00E36284" w:rsidRDefault="006D5672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4705 (59.0)</w:t>
            </w:r>
          </w:p>
          <w:p w14:paraId="300E0C97" w14:textId="77777777" w:rsidR="006D5672" w:rsidRPr="00E36284" w:rsidRDefault="006D5672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978 (12.2)</w:t>
            </w:r>
          </w:p>
          <w:p w14:paraId="27D3D870" w14:textId="2605C1CB" w:rsidR="006D5672" w:rsidRPr="00E36284" w:rsidRDefault="006D5672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431 (17.9)</w:t>
            </w:r>
          </w:p>
        </w:tc>
        <w:tc>
          <w:tcPr>
            <w:tcW w:w="2268" w:type="dxa"/>
          </w:tcPr>
          <w:p w14:paraId="45E8406B" w14:textId="77777777" w:rsidR="006D5672" w:rsidRPr="00E36284" w:rsidRDefault="006D5672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79FC2122" w14:textId="77777777" w:rsidR="006D5672" w:rsidRPr="00E36284" w:rsidRDefault="006D5672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12 (13.2)</w:t>
            </w:r>
          </w:p>
          <w:p w14:paraId="58901481" w14:textId="77777777" w:rsidR="006D5672" w:rsidRPr="00E36284" w:rsidRDefault="006D5672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410 (48.5)</w:t>
            </w:r>
          </w:p>
          <w:p w14:paraId="2A6F7C25" w14:textId="77777777" w:rsidR="006D5672" w:rsidRPr="00E36284" w:rsidRDefault="006D5672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98 (11.6)</w:t>
            </w:r>
          </w:p>
          <w:p w14:paraId="0523112A" w14:textId="11FA64C5" w:rsidR="006D5672" w:rsidRPr="00E36284" w:rsidRDefault="006D5672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25 (26.6)</w:t>
            </w:r>
          </w:p>
        </w:tc>
        <w:tc>
          <w:tcPr>
            <w:tcW w:w="1274" w:type="dxa"/>
          </w:tcPr>
          <w:p w14:paraId="2D562EE2" w14:textId="4DF89E6D" w:rsidR="006D5672" w:rsidRPr="00E36284" w:rsidRDefault="006D5672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0.0203</w:t>
            </w:r>
          </w:p>
        </w:tc>
      </w:tr>
      <w:tr w:rsidR="002C2EEA" w:rsidRPr="00E36284" w14:paraId="4F8F087F" w14:textId="77777777" w:rsidTr="00E36284">
        <w:tc>
          <w:tcPr>
            <w:tcW w:w="3520" w:type="dxa"/>
            <w:gridSpan w:val="2"/>
          </w:tcPr>
          <w:p w14:paraId="54D59BF7" w14:textId="77777777" w:rsidR="002C2EEA" w:rsidRPr="00E36284" w:rsidRDefault="002C2EEA" w:rsidP="00E36284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E36284"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  <w:t>Health and lifestyle habits</w:t>
            </w:r>
          </w:p>
        </w:tc>
        <w:tc>
          <w:tcPr>
            <w:tcW w:w="2009" w:type="dxa"/>
            <w:gridSpan w:val="2"/>
          </w:tcPr>
          <w:p w14:paraId="21CD4380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268" w:type="dxa"/>
          </w:tcPr>
          <w:p w14:paraId="5AA34723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274" w:type="dxa"/>
          </w:tcPr>
          <w:p w14:paraId="44ECE80D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</w:tr>
      <w:tr w:rsidR="002C2EEA" w:rsidRPr="00E36284" w14:paraId="7130F7F3" w14:textId="77777777" w:rsidTr="006D5672">
        <w:tc>
          <w:tcPr>
            <w:tcW w:w="3520" w:type="dxa"/>
            <w:gridSpan w:val="2"/>
          </w:tcPr>
          <w:p w14:paraId="3D45DECE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BMI, n (%)</w:t>
            </w:r>
          </w:p>
          <w:p w14:paraId="3C81698A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Severely underweight</w:t>
            </w:r>
          </w:p>
          <w:p w14:paraId="4BBAB1C4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Underweight</w:t>
            </w:r>
          </w:p>
        </w:tc>
        <w:tc>
          <w:tcPr>
            <w:tcW w:w="2009" w:type="dxa"/>
            <w:gridSpan w:val="2"/>
          </w:tcPr>
          <w:p w14:paraId="544295DA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197BAA62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31 (0.4)</w:t>
            </w:r>
          </w:p>
          <w:p w14:paraId="38443171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09 (1.4)</w:t>
            </w:r>
          </w:p>
        </w:tc>
        <w:tc>
          <w:tcPr>
            <w:tcW w:w="2268" w:type="dxa"/>
          </w:tcPr>
          <w:p w14:paraId="2B298C9A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7403AD89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4 (0.5)</w:t>
            </w:r>
          </w:p>
          <w:p w14:paraId="4C254672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6 (3.4)</w:t>
            </w:r>
          </w:p>
        </w:tc>
        <w:tc>
          <w:tcPr>
            <w:tcW w:w="1274" w:type="dxa"/>
            <w:tcBorders>
              <w:left w:val="nil"/>
            </w:tcBorders>
          </w:tcPr>
          <w:p w14:paraId="4D0C6FFC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&lt;0.001</w:t>
            </w:r>
          </w:p>
        </w:tc>
      </w:tr>
      <w:tr w:rsidR="002C2EEA" w:rsidRPr="00E36284" w14:paraId="7E5BB853" w14:textId="77777777" w:rsidTr="006D5672">
        <w:tc>
          <w:tcPr>
            <w:tcW w:w="3520" w:type="dxa"/>
            <w:gridSpan w:val="2"/>
          </w:tcPr>
          <w:p w14:paraId="171B961D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Normal weight</w:t>
            </w:r>
          </w:p>
          <w:p w14:paraId="185A8CC9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Overweight</w:t>
            </w:r>
          </w:p>
        </w:tc>
        <w:tc>
          <w:tcPr>
            <w:tcW w:w="2009" w:type="dxa"/>
            <w:gridSpan w:val="2"/>
          </w:tcPr>
          <w:p w14:paraId="64D7C1FA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110 (27.5)</w:t>
            </w:r>
          </w:p>
          <w:p w14:paraId="44396E2F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3097 (40.3)</w:t>
            </w:r>
          </w:p>
        </w:tc>
        <w:tc>
          <w:tcPr>
            <w:tcW w:w="2268" w:type="dxa"/>
          </w:tcPr>
          <w:p w14:paraId="6A44DD29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71 (35.8)</w:t>
            </w:r>
          </w:p>
          <w:p w14:paraId="6EE550CC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57 (33.9)</w:t>
            </w:r>
          </w:p>
        </w:tc>
        <w:tc>
          <w:tcPr>
            <w:tcW w:w="1274" w:type="dxa"/>
            <w:tcBorders>
              <w:left w:val="nil"/>
            </w:tcBorders>
          </w:tcPr>
          <w:p w14:paraId="6E599951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</w:tr>
      <w:tr w:rsidR="002C2EEA" w:rsidRPr="00E36284" w14:paraId="6A701E3F" w14:textId="77777777" w:rsidTr="008F3C26">
        <w:trPr>
          <w:trHeight w:val="558"/>
        </w:trPr>
        <w:tc>
          <w:tcPr>
            <w:tcW w:w="3520" w:type="dxa"/>
            <w:gridSpan w:val="2"/>
          </w:tcPr>
          <w:p w14:paraId="1FBB4AC1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Moderately obese (grade I)</w:t>
            </w:r>
          </w:p>
          <w:p w14:paraId="6F2F98AA" w14:textId="0BA98CC6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Severe obesity (grade II)</w:t>
            </w:r>
          </w:p>
        </w:tc>
        <w:tc>
          <w:tcPr>
            <w:tcW w:w="2009" w:type="dxa"/>
            <w:gridSpan w:val="2"/>
          </w:tcPr>
          <w:p w14:paraId="1000A7B3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628 (21.2)</w:t>
            </w:r>
          </w:p>
          <w:p w14:paraId="042E2DE9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502 (6.5)</w:t>
            </w:r>
          </w:p>
        </w:tc>
        <w:tc>
          <w:tcPr>
            <w:tcW w:w="2268" w:type="dxa"/>
          </w:tcPr>
          <w:p w14:paraId="7AA3F9BD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42 (18.7)</w:t>
            </w:r>
          </w:p>
          <w:p w14:paraId="7FB0CD67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42 (5.5)</w:t>
            </w:r>
          </w:p>
        </w:tc>
        <w:tc>
          <w:tcPr>
            <w:tcW w:w="1274" w:type="dxa"/>
          </w:tcPr>
          <w:p w14:paraId="3CC4F176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</w:tr>
      <w:tr w:rsidR="002C2EEA" w:rsidRPr="00E36284" w14:paraId="2AA684A6" w14:textId="77777777" w:rsidTr="008F3C26">
        <w:tc>
          <w:tcPr>
            <w:tcW w:w="3520" w:type="dxa"/>
            <w:gridSpan w:val="2"/>
          </w:tcPr>
          <w:p w14:paraId="6A4543AE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Morbid obesity (grade III)</w:t>
            </w:r>
          </w:p>
        </w:tc>
        <w:tc>
          <w:tcPr>
            <w:tcW w:w="2009" w:type="dxa"/>
            <w:gridSpan w:val="2"/>
          </w:tcPr>
          <w:p w14:paraId="7E426085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91 (2.4)</w:t>
            </w:r>
          </w:p>
        </w:tc>
        <w:tc>
          <w:tcPr>
            <w:tcW w:w="2268" w:type="dxa"/>
          </w:tcPr>
          <w:p w14:paraId="537DC740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4 (1.8)</w:t>
            </w:r>
          </w:p>
        </w:tc>
        <w:tc>
          <w:tcPr>
            <w:tcW w:w="1274" w:type="dxa"/>
          </w:tcPr>
          <w:p w14:paraId="1B51C2AF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</w:tr>
      <w:tr w:rsidR="002C2EEA" w:rsidRPr="00E36284" w14:paraId="1E56F12E" w14:textId="77777777" w:rsidTr="008F3C26">
        <w:tc>
          <w:tcPr>
            <w:tcW w:w="3520" w:type="dxa"/>
            <w:gridSpan w:val="2"/>
          </w:tcPr>
          <w:p w14:paraId="513B9C4F" w14:textId="1D649CD7" w:rsidR="002C2EEA" w:rsidRPr="00E36284" w:rsidRDefault="005E669F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hd w:val="clear" w:color="auto" w:fill="FFFFFF"/>
              </w:rPr>
              <w:t>PA</w:t>
            </w:r>
            <w:r w:rsidR="00823D9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 xml:space="preserve"> level, n (%)</w:t>
            </w:r>
          </w:p>
          <w:p w14:paraId="76E871E4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High</w:t>
            </w:r>
          </w:p>
          <w:p w14:paraId="4E6626F2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Moderate</w:t>
            </w:r>
          </w:p>
          <w:p w14:paraId="3FF0FA24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Low</w:t>
            </w:r>
          </w:p>
        </w:tc>
        <w:tc>
          <w:tcPr>
            <w:tcW w:w="2009" w:type="dxa"/>
            <w:gridSpan w:val="2"/>
          </w:tcPr>
          <w:p w14:paraId="1AB903F5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46D98F6B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330 (30.9)</w:t>
            </w:r>
          </w:p>
          <w:p w14:paraId="235FC54E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190 (29.1)</w:t>
            </w:r>
          </w:p>
          <w:p w14:paraId="2C20F51D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3004 (39.9)</w:t>
            </w:r>
          </w:p>
        </w:tc>
        <w:tc>
          <w:tcPr>
            <w:tcW w:w="2268" w:type="dxa"/>
          </w:tcPr>
          <w:p w14:paraId="076820B9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40BBFBC0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49 (19.3)</w:t>
            </w:r>
          </w:p>
          <w:p w14:paraId="06B5C47A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55 (20.1)</w:t>
            </w:r>
          </w:p>
          <w:p w14:paraId="063F39FD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467 (60.5)</w:t>
            </w:r>
          </w:p>
        </w:tc>
        <w:tc>
          <w:tcPr>
            <w:tcW w:w="1274" w:type="dxa"/>
          </w:tcPr>
          <w:p w14:paraId="42A06531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&lt;0.001</w:t>
            </w:r>
          </w:p>
        </w:tc>
      </w:tr>
      <w:tr w:rsidR="002C2EEA" w:rsidRPr="00E36284" w14:paraId="4C0A4F0D" w14:textId="77777777" w:rsidTr="008F3C26">
        <w:tc>
          <w:tcPr>
            <w:tcW w:w="3520" w:type="dxa"/>
            <w:gridSpan w:val="2"/>
          </w:tcPr>
          <w:p w14:paraId="086F262A" w14:textId="7E350550" w:rsidR="002C2EEA" w:rsidRPr="00E36284" w:rsidRDefault="00103099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HGS</w:t>
            </w:r>
            <w:r w:rsidR="002C2EEA"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 n (%)</w:t>
            </w:r>
          </w:p>
          <w:p w14:paraId="2B17D26E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High</w:t>
            </w:r>
          </w:p>
          <w:p w14:paraId="4BF09024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lastRenderedPageBreak/>
              <w:t>A little high</w:t>
            </w:r>
          </w:p>
          <w:p w14:paraId="66D6882C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Moderate</w:t>
            </w:r>
          </w:p>
          <w:p w14:paraId="4F32EAAF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A little low</w:t>
            </w:r>
          </w:p>
          <w:p w14:paraId="6F620839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Low</w:t>
            </w:r>
          </w:p>
        </w:tc>
        <w:tc>
          <w:tcPr>
            <w:tcW w:w="2009" w:type="dxa"/>
            <w:gridSpan w:val="2"/>
          </w:tcPr>
          <w:p w14:paraId="1EE26BF2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6F53D27E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54 (3.3)</w:t>
            </w:r>
          </w:p>
          <w:p w14:paraId="7DBF12B9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lastRenderedPageBreak/>
              <w:t>823 (10.7)</w:t>
            </w:r>
          </w:p>
          <w:p w14:paraId="263E333A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234 (16.0)</w:t>
            </w:r>
          </w:p>
          <w:p w14:paraId="3B4000D4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217 (28.8)</w:t>
            </w:r>
          </w:p>
          <w:p w14:paraId="216C86CE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3162 (41.1)</w:t>
            </w:r>
          </w:p>
        </w:tc>
        <w:tc>
          <w:tcPr>
            <w:tcW w:w="2268" w:type="dxa"/>
          </w:tcPr>
          <w:p w14:paraId="5B7C52BE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4B7F2EEB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1 (1.3)</w:t>
            </w:r>
          </w:p>
          <w:p w14:paraId="6937DCCA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lastRenderedPageBreak/>
              <w:t>46 (5.7)</w:t>
            </w:r>
          </w:p>
          <w:p w14:paraId="1F1E0F0C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83 (10.4)</w:t>
            </w:r>
          </w:p>
          <w:p w14:paraId="5F33F4C8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71 (21.4)</w:t>
            </w:r>
          </w:p>
          <w:p w14:paraId="67428A0D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485 (60.9)</w:t>
            </w:r>
          </w:p>
        </w:tc>
        <w:tc>
          <w:tcPr>
            <w:tcW w:w="1274" w:type="dxa"/>
          </w:tcPr>
          <w:p w14:paraId="7EB6F60D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lastRenderedPageBreak/>
              <w:t>&lt;0.001</w:t>
            </w:r>
          </w:p>
        </w:tc>
      </w:tr>
      <w:tr w:rsidR="002C2EEA" w:rsidRPr="00E36284" w14:paraId="1C0C8C72" w14:textId="77777777" w:rsidTr="008F3C26">
        <w:tc>
          <w:tcPr>
            <w:tcW w:w="3520" w:type="dxa"/>
            <w:gridSpan w:val="2"/>
          </w:tcPr>
          <w:p w14:paraId="42878927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Hypertension, n (%)</w:t>
            </w:r>
          </w:p>
          <w:p w14:paraId="64A5786E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No</w:t>
            </w:r>
          </w:p>
          <w:p w14:paraId="3B09F6F1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2009" w:type="dxa"/>
            <w:gridSpan w:val="2"/>
          </w:tcPr>
          <w:p w14:paraId="0853535F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7FB2127D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6812 (87.0)</w:t>
            </w:r>
          </w:p>
          <w:p w14:paraId="6D7C4157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014 (12.9)</w:t>
            </w:r>
          </w:p>
        </w:tc>
        <w:tc>
          <w:tcPr>
            <w:tcW w:w="2268" w:type="dxa"/>
          </w:tcPr>
          <w:p w14:paraId="52E3913A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7F474A30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698 (85.7)</w:t>
            </w:r>
          </w:p>
          <w:p w14:paraId="6CF617C2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16 (14.2)</w:t>
            </w:r>
          </w:p>
        </w:tc>
        <w:tc>
          <w:tcPr>
            <w:tcW w:w="1274" w:type="dxa"/>
          </w:tcPr>
          <w:p w14:paraId="37FA654A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0.1061</w:t>
            </w:r>
          </w:p>
        </w:tc>
      </w:tr>
      <w:tr w:rsidR="002C2EEA" w:rsidRPr="00E36284" w14:paraId="560827FC" w14:textId="77777777" w:rsidTr="008F3C26">
        <w:tc>
          <w:tcPr>
            <w:tcW w:w="3520" w:type="dxa"/>
            <w:gridSpan w:val="2"/>
          </w:tcPr>
          <w:p w14:paraId="2874AC9C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Diabetes, n (%)</w:t>
            </w:r>
          </w:p>
          <w:p w14:paraId="1F0EA32F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No</w:t>
            </w:r>
          </w:p>
          <w:p w14:paraId="0F96F2A2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2009" w:type="dxa"/>
            <w:gridSpan w:val="2"/>
          </w:tcPr>
          <w:p w14:paraId="2CE6D8F1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2F1D4FD9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6669 (84.1)</w:t>
            </w:r>
          </w:p>
          <w:p w14:paraId="128CF773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259 (15.8)</w:t>
            </w:r>
          </w:p>
        </w:tc>
        <w:tc>
          <w:tcPr>
            <w:tcW w:w="2268" w:type="dxa"/>
          </w:tcPr>
          <w:p w14:paraId="44FDB26C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53B2A330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666 (79.5)</w:t>
            </w:r>
          </w:p>
          <w:p w14:paraId="072B4CFF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71 (20.4)</w:t>
            </w:r>
          </w:p>
        </w:tc>
        <w:tc>
          <w:tcPr>
            <w:tcW w:w="1274" w:type="dxa"/>
          </w:tcPr>
          <w:p w14:paraId="23357CF9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0.0061</w:t>
            </w:r>
          </w:p>
        </w:tc>
      </w:tr>
      <w:tr w:rsidR="002C2EEA" w:rsidRPr="00E36284" w14:paraId="46D624BD" w14:textId="77777777" w:rsidTr="008F3C26">
        <w:tc>
          <w:tcPr>
            <w:tcW w:w="3520" w:type="dxa"/>
            <w:gridSpan w:val="2"/>
          </w:tcPr>
          <w:p w14:paraId="11F2CBFC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High cholesterol, n (%)</w:t>
            </w:r>
          </w:p>
          <w:p w14:paraId="2A88496E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No</w:t>
            </w:r>
          </w:p>
          <w:p w14:paraId="4975D45B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2009" w:type="dxa"/>
            <w:gridSpan w:val="2"/>
          </w:tcPr>
          <w:p w14:paraId="48608744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3A321E3C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5453 (69.0)</w:t>
            </w:r>
          </w:p>
          <w:p w14:paraId="2FBEB82B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447 (30.9)</w:t>
            </w:r>
          </w:p>
        </w:tc>
        <w:tc>
          <w:tcPr>
            <w:tcW w:w="2268" w:type="dxa"/>
          </w:tcPr>
          <w:p w14:paraId="42AC1154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5E2196D6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554 (66.6)</w:t>
            </w:r>
          </w:p>
          <w:p w14:paraId="49A468FB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77 (33.3)</w:t>
            </w:r>
          </w:p>
        </w:tc>
        <w:tc>
          <w:tcPr>
            <w:tcW w:w="1274" w:type="dxa"/>
          </w:tcPr>
          <w:p w14:paraId="435C4BD6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0.0024</w:t>
            </w:r>
          </w:p>
        </w:tc>
      </w:tr>
      <w:tr w:rsidR="002C2EEA" w:rsidRPr="00E36284" w14:paraId="3EB3D768" w14:textId="77777777" w:rsidTr="008F3C26">
        <w:tc>
          <w:tcPr>
            <w:tcW w:w="3520" w:type="dxa"/>
            <w:gridSpan w:val="2"/>
          </w:tcPr>
          <w:p w14:paraId="204C31E4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Visual loss, n (%)</w:t>
            </w:r>
          </w:p>
          <w:p w14:paraId="2622B964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Cataract</w:t>
            </w:r>
          </w:p>
          <w:p w14:paraId="1D2F08B2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No</w:t>
            </w:r>
          </w:p>
          <w:p w14:paraId="306D6690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Yes</w:t>
            </w:r>
          </w:p>
          <w:p w14:paraId="70046A3E" w14:textId="3AFCC849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Retinopathy</w:t>
            </w:r>
          </w:p>
          <w:p w14:paraId="746CB4BF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No</w:t>
            </w:r>
          </w:p>
          <w:p w14:paraId="095EF6B4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2009" w:type="dxa"/>
            <w:gridSpan w:val="2"/>
          </w:tcPr>
          <w:p w14:paraId="1B2B1FD9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6071941B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004BCC92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6797 (93.3)</w:t>
            </w:r>
          </w:p>
          <w:p w14:paraId="76F39AB5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481 (6.6)</w:t>
            </w:r>
          </w:p>
          <w:p w14:paraId="7A830F42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10ED48CC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7063 (98.0)</w:t>
            </w:r>
          </w:p>
          <w:p w14:paraId="7A0E6A49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42 (1.9)</w:t>
            </w:r>
          </w:p>
        </w:tc>
        <w:tc>
          <w:tcPr>
            <w:tcW w:w="2268" w:type="dxa"/>
          </w:tcPr>
          <w:p w14:paraId="16106ADB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0EE0229C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479C8659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727 (93.2)</w:t>
            </w:r>
          </w:p>
          <w:p w14:paraId="5ADAEFB4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53 (6.7)</w:t>
            </w:r>
          </w:p>
          <w:p w14:paraId="1C2AB165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2CE443D6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634 (96.2)</w:t>
            </w:r>
          </w:p>
          <w:p w14:paraId="4C0B41E8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5 (3.7)</w:t>
            </w:r>
          </w:p>
        </w:tc>
        <w:tc>
          <w:tcPr>
            <w:tcW w:w="1274" w:type="dxa"/>
          </w:tcPr>
          <w:p w14:paraId="66EC40F6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10851BD9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0.3090</w:t>
            </w:r>
          </w:p>
          <w:p w14:paraId="5D8A1EAF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16C80B06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135BAACB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0.0016</w:t>
            </w:r>
          </w:p>
        </w:tc>
      </w:tr>
      <w:tr w:rsidR="002C2EEA" w:rsidRPr="00E36284" w14:paraId="755EAF06" w14:textId="77777777" w:rsidTr="00E36284">
        <w:tc>
          <w:tcPr>
            <w:tcW w:w="3520" w:type="dxa"/>
            <w:gridSpan w:val="2"/>
          </w:tcPr>
          <w:p w14:paraId="145B8A53" w14:textId="61465434" w:rsidR="002C2EEA" w:rsidRPr="00E36284" w:rsidRDefault="004B6EDE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hd w:val="clear" w:color="auto" w:fill="FFFFFF"/>
              </w:rPr>
              <w:t>Hearing, n (%)</w:t>
            </w:r>
          </w:p>
          <w:p w14:paraId="16D647F4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Good</w:t>
            </w:r>
          </w:p>
          <w:p w14:paraId="35931F27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Regular</w:t>
            </w:r>
          </w:p>
        </w:tc>
        <w:tc>
          <w:tcPr>
            <w:tcW w:w="2009" w:type="dxa"/>
            <w:gridSpan w:val="2"/>
          </w:tcPr>
          <w:p w14:paraId="681EE7E4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04B31609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5554 (69.8)</w:t>
            </w:r>
          </w:p>
          <w:p w14:paraId="65610293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985 (24.9)</w:t>
            </w:r>
          </w:p>
        </w:tc>
        <w:tc>
          <w:tcPr>
            <w:tcW w:w="2268" w:type="dxa"/>
          </w:tcPr>
          <w:p w14:paraId="55ACC127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5F7AE9C1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525 (62.4)</w:t>
            </w:r>
          </w:p>
          <w:p w14:paraId="0966833C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97 (23.4)</w:t>
            </w:r>
          </w:p>
        </w:tc>
        <w:tc>
          <w:tcPr>
            <w:tcW w:w="1274" w:type="dxa"/>
          </w:tcPr>
          <w:p w14:paraId="3CC53A69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0.0049</w:t>
            </w:r>
          </w:p>
        </w:tc>
      </w:tr>
      <w:tr w:rsidR="002C2EEA" w:rsidRPr="00E36284" w14:paraId="79CC65B8" w14:textId="77777777" w:rsidTr="00E36284">
        <w:tc>
          <w:tcPr>
            <w:tcW w:w="3520" w:type="dxa"/>
            <w:gridSpan w:val="2"/>
          </w:tcPr>
          <w:p w14:paraId="2C9D0F6A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Bad</w:t>
            </w:r>
          </w:p>
        </w:tc>
        <w:tc>
          <w:tcPr>
            <w:tcW w:w="2009" w:type="dxa"/>
            <w:gridSpan w:val="2"/>
          </w:tcPr>
          <w:p w14:paraId="206513C7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416 (5.2)</w:t>
            </w:r>
          </w:p>
        </w:tc>
        <w:tc>
          <w:tcPr>
            <w:tcW w:w="2268" w:type="dxa"/>
          </w:tcPr>
          <w:p w14:paraId="60B46A98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19 (14.1)</w:t>
            </w:r>
          </w:p>
        </w:tc>
        <w:tc>
          <w:tcPr>
            <w:tcW w:w="1274" w:type="dxa"/>
          </w:tcPr>
          <w:p w14:paraId="046A36FE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</w:tr>
      <w:tr w:rsidR="002C2EEA" w:rsidRPr="00E36284" w14:paraId="5AFDB6DF" w14:textId="77777777" w:rsidTr="008F3C26">
        <w:tc>
          <w:tcPr>
            <w:tcW w:w="3520" w:type="dxa"/>
            <w:gridSpan w:val="2"/>
          </w:tcPr>
          <w:p w14:paraId="31672D92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Smoking, n (%)</w:t>
            </w:r>
          </w:p>
          <w:p w14:paraId="5E4BF8E7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No</w:t>
            </w:r>
          </w:p>
          <w:p w14:paraId="23989EF8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2009" w:type="dxa"/>
            <w:gridSpan w:val="2"/>
          </w:tcPr>
          <w:p w14:paraId="31175CE6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68539DFF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416 (5.2)</w:t>
            </w:r>
          </w:p>
          <w:p w14:paraId="6AE1338C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7539 (94.7)</w:t>
            </w:r>
          </w:p>
        </w:tc>
        <w:tc>
          <w:tcPr>
            <w:tcW w:w="2268" w:type="dxa"/>
          </w:tcPr>
          <w:p w14:paraId="5C8381FC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3C1E91C4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19 (14.1)</w:t>
            </w:r>
          </w:p>
          <w:p w14:paraId="7BCAD149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722 (85.8)</w:t>
            </w:r>
          </w:p>
        </w:tc>
        <w:tc>
          <w:tcPr>
            <w:tcW w:w="1274" w:type="dxa"/>
          </w:tcPr>
          <w:p w14:paraId="2ECBC97E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0.0012</w:t>
            </w:r>
          </w:p>
        </w:tc>
      </w:tr>
      <w:tr w:rsidR="002C2EEA" w:rsidRPr="00E36284" w14:paraId="553D60F2" w14:textId="77777777" w:rsidTr="008F3C26">
        <w:tc>
          <w:tcPr>
            <w:tcW w:w="3520" w:type="dxa"/>
            <w:gridSpan w:val="2"/>
          </w:tcPr>
          <w:p w14:paraId="525D6985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Excessive alcohol consumption, n (%)</w:t>
            </w:r>
          </w:p>
          <w:p w14:paraId="64A5EB5B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No</w:t>
            </w:r>
          </w:p>
          <w:p w14:paraId="4C42EC4E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2009" w:type="dxa"/>
            <w:gridSpan w:val="2"/>
          </w:tcPr>
          <w:p w14:paraId="3E705BE8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77829883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7740 (97.7)</w:t>
            </w:r>
          </w:p>
          <w:p w14:paraId="6821D37F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79 (2.2)</w:t>
            </w:r>
          </w:p>
        </w:tc>
        <w:tc>
          <w:tcPr>
            <w:tcW w:w="2268" w:type="dxa"/>
          </w:tcPr>
          <w:p w14:paraId="74BB9D5A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5C908D50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824 (98.2)</w:t>
            </w:r>
          </w:p>
          <w:p w14:paraId="308A2D93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5 (1.7)</w:t>
            </w:r>
          </w:p>
        </w:tc>
        <w:tc>
          <w:tcPr>
            <w:tcW w:w="1274" w:type="dxa"/>
          </w:tcPr>
          <w:p w14:paraId="40032F61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0.9147</w:t>
            </w:r>
          </w:p>
        </w:tc>
      </w:tr>
      <w:tr w:rsidR="002C2EEA" w:rsidRPr="00E36284" w14:paraId="7EEB41E7" w14:textId="77777777" w:rsidTr="008F3C26">
        <w:tc>
          <w:tcPr>
            <w:tcW w:w="2356" w:type="dxa"/>
          </w:tcPr>
          <w:p w14:paraId="2EBD1369" w14:textId="77777777" w:rsidR="002C2EEA" w:rsidRPr="00E36284" w:rsidRDefault="002C2EEA" w:rsidP="00E36284">
            <w:pPr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  <w:t>Psychosocial</w:t>
            </w:r>
          </w:p>
        </w:tc>
        <w:tc>
          <w:tcPr>
            <w:tcW w:w="2555" w:type="dxa"/>
            <w:gridSpan w:val="2"/>
          </w:tcPr>
          <w:p w14:paraId="269E6169" w14:textId="77777777" w:rsidR="002C2EEA" w:rsidRPr="00E36284" w:rsidRDefault="002C2EEA" w:rsidP="00E36284">
            <w:pPr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2886" w:type="dxa"/>
            <w:gridSpan w:val="2"/>
          </w:tcPr>
          <w:p w14:paraId="250BD0D0" w14:textId="77777777" w:rsidR="002C2EEA" w:rsidRPr="00E36284" w:rsidRDefault="002C2EEA" w:rsidP="00E36284">
            <w:pPr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1274" w:type="dxa"/>
          </w:tcPr>
          <w:p w14:paraId="515682F8" w14:textId="77777777" w:rsidR="002C2EEA" w:rsidRPr="00E36284" w:rsidRDefault="002C2EEA" w:rsidP="00E36284">
            <w:pPr>
              <w:rPr>
                <w:rFonts w:ascii="Times New Roman" w:hAnsi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</w:tr>
      <w:tr w:rsidR="002C2EEA" w:rsidRPr="00E36284" w14:paraId="2F63E014" w14:textId="77777777" w:rsidTr="008F3C26">
        <w:tc>
          <w:tcPr>
            <w:tcW w:w="3520" w:type="dxa"/>
            <w:gridSpan w:val="2"/>
          </w:tcPr>
          <w:p w14:paraId="224C24A5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Social isolation, n (%)</w:t>
            </w:r>
          </w:p>
          <w:p w14:paraId="5E268CCE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No</w:t>
            </w:r>
          </w:p>
          <w:p w14:paraId="07F4A3E4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2009" w:type="dxa"/>
            <w:gridSpan w:val="2"/>
          </w:tcPr>
          <w:p w14:paraId="4F400844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6689F982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7559 (94.9)</w:t>
            </w:r>
          </w:p>
          <w:p w14:paraId="5635E424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403 (5.0)</w:t>
            </w:r>
          </w:p>
        </w:tc>
        <w:tc>
          <w:tcPr>
            <w:tcW w:w="2268" w:type="dxa"/>
          </w:tcPr>
          <w:p w14:paraId="6C7E12D7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3BA5B32C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751 (88.8)</w:t>
            </w:r>
          </w:p>
          <w:p w14:paraId="5ED77C91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94 (11.1)</w:t>
            </w:r>
          </w:p>
        </w:tc>
        <w:tc>
          <w:tcPr>
            <w:tcW w:w="1274" w:type="dxa"/>
          </w:tcPr>
          <w:p w14:paraId="0BD2C1DD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&lt;0.001</w:t>
            </w:r>
          </w:p>
        </w:tc>
      </w:tr>
      <w:tr w:rsidR="002C2EEA" w:rsidRPr="00E36284" w14:paraId="4B685313" w14:textId="77777777" w:rsidTr="008F3C26">
        <w:tc>
          <w:tcPr>
            <w:tcW w:w="3520" w:type="dxa"/>
            <w:gridSpan w:val="2"/>
          </w:tcPr>
          <w:p w14:paraId="259819DD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Loneliness, n (%)</w:t>
            </w:r>
          </w:p>
          <w:p w14:paraId="5724E869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Never</w:t>
            </w:r>
          </w:p>
          <w:p w14:paraId="3DF4D5AB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Sometimes</w:t>
            </w:r>
          </w:p>
          <w:p w14:paraId="74B5CC92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Always</w:t>
            </w:r>
          </w:p>
        </w:tc>
        <w:tc>
          <w:tcPr>
            <w:tcW w:w="2009" w:type="dxa"/>
            <w:gridSpan w:val="2"/>
          </w:tcPr>
          <w:p w14:paraId="7D75F9DE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31FFAB2A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3765 (52.0)</w:t>
            </w:r>
          </w:p>
          <w:p w14:paraId="38564B4A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349 (32.4)</w:t>
            </w:r>
          </w:p>
          <w:p w14:paraId="61933856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124 (15.5)</w:t>
            </w:r>
          </w:p>
        </w:tc>
        <w:tc>
          <w:tcPr>
            <w:tcW w:w="2268" w:type="dxa"/>
          </w:tcPr>
          <w:p w14:paraId="67E52F01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5E492B8D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76 (42.8)</w:t>
            </w:r>
          </w:p>
          <w:p w14:paraId="3818B988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165 (25.6)</w:t>
            </w:r>
          </w:p>
          <w:p w14:paraId="2792732B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03 (31.5)</w:t>
            </w:r>
          </w:p>
        </w:tc>
        <w:tc>
          <w:tcPr>
            <w:tcW w:w="1274" w:type="dxa"/>
          </w:tcPr>
          <w:p w14:paraId="38590D84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&lt;0.001</w:t>
            </w:r>
          </w:p>
        </w:tc>
      </w:tr>
      <w:tr w:rsidR="002C2EEA" w:rsidRPr="00E36284" w14:paraId="4C09DF3A" w14:textId="77777777" w:rsidTr="008F3C26">
        <w:tc>
          <w:tcPr>
            <w:tcW w:w="3520" w:type="dxa"/>
            <w:gridSpan w:val="2"/>
          </w:tcPr>
          <w:p w14:paraId="7C47DCBC" w14:textId="54C0C2E8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Life satisfaction, median (</w:t>
            </w:r>
            <w:r w:rsidR="00103099" w:rsidRPr="004121DF">
              <w:rPr>
                <w:rFonts w:ascii="Times New Roman" w:hAnsi="Times New Roman"/>
                <w:shd w:val="clear" w:color="auto" w:fill="FFFFFF"/>
              </w:rPr>
              <w:t>IQR</w:t>
            </w: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009" w:type="dxa"/>
            <w:gridSpan w:val="2"/>
          </w:tcPr>
          <w:p w14:paraId="6BEC1A85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8.0 (5.0-10.0)</w:t>
            </w:r>
          </w:p>
        </w:tc>
        <w:tc>
          <w:tcPr>
            <w:tcW w:w="2268" w:type="dxa"/>
          </w:tcPr>
          <w:p w14:paraId="5BC254D4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7.0 (4.0-10.0)</w:t>
            </w:r>
          </w:p>
        </w:tc>
        <w:tc>
          <w:tcPr>
            <w:tcW w:w="1274" w:type="dxa"/>
          </w:tcPr>
          <w:p w14:paraId="493D343D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&lt;0.001</w:t>
            </w:r>
          </w:p>
        </w:tc>
      </w:tr>
      <w:tr w:rsidR="002C2EEA" w:rsidRPr="00E36284" w14:paraId="6C6AEC07" w14:textId="77777777" w:rsidTr="008F3C26">
        <w:tc>
          <w:tcPr>
            <w:tcW w:w="3520" w:type="dxa"/>
            <w:gridSpan w:val="2"/>
          </w:tcPr>
          <w:p w14:paraId="31C59075" w14:textId="0C29F8FB" w:rsidR="002C2EEA" w:rsidRPr="00E36284" w:rsidRDefault="000B1707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hd w:val="clear" w:color="auto" w:fill="FFFFFF"/>
              </w:rPr>
              <w:t>Depressive symptoms, n (%)</w:t>
            </w:r>
          </w:p>
          <w:p w14:paraId="0343B0EC" w14:textId="15989527" w:rsidR="002C2EEA" w:rsidRPr="00E36284" w:rsidRDefault="000B1707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hd w:val="clear" w:color="auto" w:fill="FFFFFF"/>
              </w:rPr>
              <w:t>No</w:t>
            </w:r>
          </w:p>
          <w:p w14:paraId="56E70E19" w14:textId="6CB1B38F" w:rsidR="002C2EEA" w:rsidRPr="00E36284" w:rsidRDefault="000B1707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2009" w:type="dxa"/>
            <w:gridSpan w:val="2"/>
          </w:tcPr>
          <w:p w14:paraId="7914B00B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29B29A79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4904 (66.8)</w:t>
            </w:r>
          </w:p>
          <w:p w14:paraId="43DCCCD4" w14:textId="77777777" w:rsidR="002C2EEA" w:rsidRPr="00E36284" w:rsidRDefault="002C2EEA" w:rsidP="00E36284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434 (33.1)</w:t>
            </w:r>
          </w:p>
        </w:tc>
        <w:tc>
          <w:tcPr>
            <w:tcW w:w="2268" w:type="dxa"/>
          </w:tcPr>
          <w:p w14:paraId="08AAB5B0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  <w:p w14:paraId="1808DE28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302 (45.9)</w:t>
            </w:r>
          </w:p>
          <w:p w14:paraId="273F675E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355 (54.0)</w:t>
            </w:r>
          </w:p>
        </w:tc>
        <w:tc>
          <w:tcPr>
            <w:tcW w:w="1274" w:type="dxa"/>
          </w:tcPr>
          <w:p w14:paraId="466D5BE3" w14:textId="77777777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&lt;0.001</w:t>
            </w:r>
          </w:p>
        </w:tc>
      </w:tr>
      <w:tr w:rsidR="002C2EEA" w:rsidRPr="00E36284" w14:paraId="249DB110" w14:textId="77777777" w:rsidTr="008F3C26">
        <w:tc>
          <w:tcPr>
            <w:tcW w:w="9071" w:type="dxa"/>
            <w:gridSpan w:val="6"/>
            <w:tcBorders>
              <w:top w:val="single" w:sz="4" w:space="0" w:color="auto"/>
            </w:tcBorders>
          </w:tcPr>
          <w:p w14:paraId="639D4CF1" w14:textId="4D58977F" w:rsidR="002C2EEA" w:rsidRPr="00E36284" w:rsidRDefault="002C2EEA" w:rsidP="00E36284">
            <w:pPr>
              <w:jc w:val="both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E36284">
              <w:rPr>
                <w:rFonts w:ascii="Times New Roman" w:hAnsi="Times New Roman"/>
                <w:color w:val="000000" w:themeColor="text1"/>
                <w:shd w:val="clear" w:color="auto" w:fill="FFFFFF"/>
              </w:rPr>
              <w:t xml:space="preserve">Legend: ELSI-Brazil: Longitudinal Study of the Health of Brazilian Elderly; SD: Standard Deviation; BMI: Body Mass Index; PA: Physical Activity; HGS: Handgrip Strength; </w:t>
            </w:r>
            <w:r w:rsidR="008748CE" w:rsidRPr="004121DF">
              <w:rPr>
                <w:rFonts w:ascii="Times New Roman" w:hAnsi="Times New Roman"/>
                <w:shd w:val="clear" w:color="auto" w:fill="FFFFFF"/>
              </w:rPr>
              <w:t>IQR: Interquartile Range.</w:t>
            </w:r>
          </w:p>
        </w:tc>
      </w:tr>
    </w:tbl>
    <w:p w14:paraId="58EEA110" w14:textId="77777777" w:rsidR="00AE2BA9" w:rsidRDefault="00AE2BA9"/>
    <w:sectPr w:rsidR="00AE2BA9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5CB7E5" w14:textId="77777777" w:rsidR="00551AB5" w:rsidRDefault="00551AB5" w:rsidP="00DE30AF">
      <w:r>
        <w:separator/>
      </w:r>
    </w:p>
  </w:endnote>
  <w:endnote w:type="continuationSeparator" w:id="0">
    <w:p w14:paraId="4C213BA6" w14:textId="77777777" w:rsidR="00551AB5" w:rsidRDefault="00551AB5" w:rsidP="00DE3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DE3C8A" w14:textId="77777777" w:rsidR="00551AB5" w:rsidRDefault="00551AB5" w:rsidP="00DE30AF">
      <w:r>
        <w:separator/>
      </w:r>
    </w:p>
  </w:footnote>
  <w:footnote w:type="continuationSeparator" w:id="0">
    <w:p w14:paraId="7FC28021" w14:textId="77777777" w:rsidR="00551AB5" w:rsidRDefault="00551AB5" w:rsidP="00DE30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B282EC" w14:textId="155048C2" w:rsidR="00DE30AF" w:rsidRDefault="00DE30AF">
    <w:pPr>
      <w:pStyle w:val="Cabealh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2D2F61C" wp14:editId="2238922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692AD483" w14:textId="77777777" w:rsidR="00DE30AF" w:rsidRDefault="00DE30AF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4C3"/>
    <w:rsid w:val="00083796"/>
    <w:rsid w:val="00087889"/>
    <w:rsid w:val="000A4E6D"/>
    <w:rsid w:val="000B1707"/>
    <w:rsid w:val="000C3BCE"/>
    <w:rsid w:val="00103099"/>
    <w:rsid w:val="001B4C3C"/>
    <w:rsid w:val="001C2815"/>
    <w:rsid w:val="001E00B0"/>
    <w:rsid w:val="00257DB2"/>
    <w:rsid w:val="002C2EEA"/>
    <w:rsid w:val="00341309"/>
    <w:rsid w:val="003860A1"/>
    <w:rsid w:val="004054AC"/>
    <w:rsid w:val="004B6EDE"/>
    <w:rsid w:val="00551AB5"/>
    <w:rsid w:val="005E669F"/>
    <w:rsid w:val="005F604B"/>
    <w:rsid w:val="00633AD4"/>
    <w:rsid w:val="006D5672"/>
    <w:rsid w:val="007522AC"/>
    <w:rsid w:val="007A4B1A"/>
    <w:rsid w:val="00822A8B"/>
    <w:rsid w:val="00823D97"/>
    <w:rsid w:val="008748CE"/>
    <w:rsid w:val="008B1D52"/>
    <w:rsid w:val="00950B2E"/>
    <w:rsid w:val="00A554C3"/>
    <w:rsid w:val="00A62F9F"/>
    <w:rsid w:val="00AC4D56"/>
    <w:rsid w:val="00AE2BA9"/>
    <w:rsid w:val="00BA50BD"/>
    <w:rsid w:val="00BC4297"/>
    <w:rsid w:val="00C42B5F"/>
    <w:rsid w:val="00C96AD0"/>
    <w:rsid w:val="00CF0F38"/>
    <w:rsid w:val="00D142F4"/>
    <w:rsid w:val="00D97F37"/>
    <w:rsid w:val="00DE30AF"/>
    <w:rsid w:val="00DE7643"/>
    <w:rsid w:val="00E36284"/>
    <w:rsid w:val="00F05AB2"/>
    <w:rsid w:val="00F22EA5"/>
    <w:rsid w:val="00FC0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61F54"/>
  <w15:chartTrackingRefBased/>
  <w15:docId w15:val="{5951C1DC-EFA8-4664-8739-32AE97C43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EEA"/>
    <w:pPr>
      <w:suppressAutoHyphens/>
      <w:spacing w:after="0" w:line="240" w:lineRule="auto"/>
    </w:pPr>
    <w:rPr>
      <w:rFonts w:ascii="Calibri" w:eastAsia="Calibri" w:hAnsi="Calibri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554C3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554C3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554C3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554C3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554C3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554C3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554C3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554C3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554C3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554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554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554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554C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554C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554C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554C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554C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554C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554C3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A554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554C3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A554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554C3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A554C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554C3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A554C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554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554C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554C3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2C2EEA"/>
    <w:pPr>
      <w:suppressAutoHyphens/>
      <w:spacing w:after="0" w:line="240" w:lineRule="auto"/>
    </w:pPr>
    <w:rPr>
      <w:rFonts w:ascii="Calibri" w:eastAsia="Calibri" w:hAnsi="Calibri" w:cs="Calibri"/>
      <w:kern w:val="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DE30AF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DE30AF"/>
    <w:rPr>
      <w:rFonts w:ascii="Calibri" w:eastAsia="Calibri" w:hAnsi="Calibri" w:cs="Times New Roman"/>
      <w:kern w:val="0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DE30AF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DE30AF"/>
    <w:rPr>
      <w:rFonts w:ascii="Calibri" w:eastAsia="Calibri" w:hAnsi="Calibri" w:cs="Times New Roman"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554</Words>
  <Characters>2630</Characters>
  <Application>Microsoft Office Word</Application>
  <DocSecurity>0</DocSecurity>
  <Lines>93</Lines>
  <Paragraphs>69</Paragraphs>
  <ScaleCrop>false</ScaleCrop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Menezes</dc:creator>
  <cp:keywords/>
  <dc:description/>
  <cp:lastModifiedBy>Felipe Menezes</cp:lastModifiedBy>
  <cp:revision>38</cp:revision>
  <dcterms:created xsi:type="dcterms:W3CDTF">2025-10-19T17:59:00Z</dcterms:created>
  <dcterms:modified xsi:type="dcterms:W3CDTF">2026-01-14T21:45:00Z</dcterms:modified>
</cp:coreProperties>
</file>